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0112" w:rsidRPr="00AA7605" w:rsidRDefault="004D06BD" w:rsidP="007A01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96A3A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1</w:t>
      </w:r>
      <w:r w:rsidR="007A0112" w:rsidRPr="00AA760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0112" w:rsidRPr="00AA7605">
        <w:rPr>
          <w:rFonts w:ascii="Times New Roman" w:hAnsi="Times New Roman" w:cs="Times New Roman"/>
          <w:sz w:val="24"/>
          <w:szCs w:val="24"/>
        </w:rPr>
        <w:t>The list of the plant species in the field site in their allocated functional groups</w:t>
      </w:r>
      <w:r w:rsidR="007A0112" w:rsidRPr="00AA7605">
        <w:t>.</w:t>
      </w:r>
    </w:p>
    <w:tbl>
      <w:tblPr>
        <w:tblW w:w="894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982"/>
        <w:gridCol w:w="2703"/>
        <w:gridCol w:w="3261"/>
      </w:tblGrid>
      <w:tr w:rsidR="007A0112" w:rsidRPr="00AA7605" w:rsidTr="002863D1">
        <w:trPr>
          <w:trHeight w:val="640"/>
        </w:trPr>
        <w:tc>
          <w:tcPr>
            <w:tcW w:w="29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unctional group 1</w:t>
            </w:r>
          </w:p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‘Perennials’</w:t>
            </w:r>
          </w:p>
        </w:tc>
        <w:tc>
          <w:tcPr>
            <w:tcW w:w="270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unctional group 2</w:t>
            </w:r>
          </w:p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‘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Caespitose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grasses’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Functional groups 3</w:t>
            </w:r>
          </w:p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‘Annuals’</w:t>
            </w:r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chille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millefolium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Agrostis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stolonifer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per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spica-venti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grostis capillaris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rrhenatherum elatius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triplex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atula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Agrostis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gigantea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ven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fatua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Bromus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hordeaceus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nthoxanth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odoratum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Dactylis glomerata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Bromus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sterilis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Bellis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erennis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Gali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parine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apsell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bursa-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astoris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irsi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rvense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Lapsan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ommuni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erasti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fontanum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ynosurus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ristatus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Lolium perenne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erasti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glomeratum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Dipsacus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fullonum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Vulpi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bromoides</w:t>
            </w:r>
            <w:proofErr w:type="spellEnd"/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henopodi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album</w:t>
            </w:r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Elytrigi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repens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repis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capillaris</w:t>
            </w:r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Festuc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rubra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Geranium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molle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Glechom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hordeacea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Matricari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recutita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Holcus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lanatus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Medicago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lupulina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Lotus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corniculatus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Myosotis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rvensis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lantago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major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lantago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lanceolata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o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trivialis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o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nnua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runell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vulgaris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Raphanus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raphanistrum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Ranunculus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repens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Senecio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jacobaea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Rumex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cetosa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Senecio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vulgaris</w:t>
            </w:r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Rumex acetosella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Sisymbri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officinale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Rumex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obtusifolius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Sonchus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sper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Stellari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graminea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Stellari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media</w:t>
            </w:r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Taraxac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officinale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Trifoli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dubium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Trifoli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repens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Trifoli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pratense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Urtic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dioica</w:t>
            </w:r>
            <w:proofErr w:type="spellEnd"/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Tripleurospermum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inodorum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Veronica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arvensis</w:t>
            </w:r>
            <w:proofErr w:type="spellEnd"/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Vici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hirsute</w:t>
            </w:r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Vici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sativa</w:t>
            </w:r>
          </w:p>
        </w:tc>
      </w:tr>
      <w:tr w:rsidR="007A0112" w:rsidRPr="00AA7605" w:rsidTr="002863D1">
        <w:trPr>
          <w:trHeight w:val="315"/>
        </w:trPr>
        <w:tc>
          <w:tcPr>
            <w:tcW w:w="29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27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 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0112" w:rsidRPr="00AA7605" w:rsidRDefault="007A0112" w:rsidP="002863D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</w:pP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Vicia</w:t>
            </w:r>
            <w:proofErr w:type="spellEnd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 xml:space="preserve"> </w:t>
            </w:r>
            <w:proofErr w:type="spellStart"/>
            <w:r w:rsidRPr="00AA7605">
              <w:rPr>
                <w:rFonts w:ascii="Times New Roman" w:eastAsia="Times New Roman" w:hAnsi="Times New Roman" w:cs="Times New Roman"/>
                <w:i/>
                <w:sz w:val="24"/>
                <w:szCs w:val="24"/>
                <w:lang w:eastAsia="en-AU"/>
              </w:rPr>
              <w:t>tetrasperma</w:t>
            </w:r>
            <w:proofErr w:type="spellEnd"/>
          </w:p>
        </w:tc>
      </w:tr>
    </w:tbl>
    <w:p w:rsidR="001C0BAC" w:rsidRDefault="00796A3A"/>
    <w:p w:rsidR="0017404C" w:rsidRDefault="0017404C"/>
    <w:sectPr w:rsidR="001740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112"/>
    <w:rsid w:val="0017404C"/>
    <w:rsid w:val="004D06BD"/>
    <w:rsid w:val="00796A3A"/>
    <w:rsid w:val="007A0112"/>
    <w:rsid w:val="00A6733A"/>
    <w:rsid w:val="00DB68E7"/>
    <w:rsid w:val="00ED4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1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11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T</dc:creator>
  <cp:lastModifiedBy>CT</cp:lastModifiedBy>
  <cp:revision>2</cp:revision>
  <dcterms:created xsi:type="dcterms:W3CDTF">2013-01-24T10:46:00Z</dcterms:created>
  <dcterms:modified xsi:type="dcterms:W3CDTF">2013-01-24T10:46:00Z</dcterms:modified>
</cp:coreProperties>
</file>